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numPr>
          <w:ilvl w:val="0"/>
          <w:numId w:val="1"/>
        </w:numPr>
        <w:spacing w:line="360" w:lineRule="auto"/>
        <w:ind w:left="720" w:hanging="36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110.0" w:type="dxa"/>
        <w:jc w:val="left"/>
        <w:tblInd w:w="85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110"/>
        <w:tblGridChange w:id="0">
          <w:tblGrid>
            <w:gridCol w:w="411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ge</w:t>
            </w:r>
          </w:p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  <w:t xml:space="preserve">Numerical response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der</w:t>
            </w:r>
          </w:p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Male</w:t>
            </w:r>
          </w:p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Female</w:t>
            </w:r>
          </w:p>
          <w:p w:rsidR="00000000" w:rsidDel="00000000" w:rsidP="00000000" w:rsidRDefault="00000000" w:rsidRPr="00000000" w14:paraId="00000008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ccupation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Retired</w:t>
            </w:r>
          </w:p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eeking work</w:t>
            </w:r>
          </w:p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Homemaker</w:t>
            </w:r>
          </w:p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Management</w:t>
            </w:r>
          </w:p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Business/Finance</w:t>
            </w:r>
          </w:p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mputers/math</w:t>
            </w:r>
          </w:p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rchitecture/engineering</w:t>
            </w:r>
          </w:p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Life, physical, or social science</w:t>
            </w:r>
          </w:p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mmunity and social services</w:t>
            </w:r>
          </w:p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Law</w:t>
            </w:r>
          </w:p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Education</w:t>
            </w:r>
          </w:p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rts, design, entertainment</w:t>
            </w:r>
          </w:p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Healthcare</w:t>
            </w:r>
          </w:p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Police/fire/EMS</w:t>
            </w:r>
          </w:p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Food preparation and service</w:t>
            </w:r>
          </w:p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Building maintenance</w:t>
            </w:r>
          </w:p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Personal care services</w:t>
            </w:r>
          </w:p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ales and related</w:t>
            </w:r>
          </w:p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ffice and admin. support</w:t>
            </w:r>
          </w:p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Farming, fishing, forestry</w:t>
            </w:r>
          </w:p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nstruction and extraction</w:t>
            </w:r>
          </w:p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nstallation, maintenance, repair</w:t>
            </w:r>
          </w:p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Production and manufacturing</w:t>
            </w:r>
          </w:p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ransportation and moving</w:t>
            </w:r>
          </w:p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Military</w:t>
            </w:r>
          </w:p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udent</w:t>
            </w:r>
          </w:p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untry of residence</w:t>
            </w:r>
          </w:p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(lots of options lol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ducation</w:t>
            </w:r>
          </w:p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Less than high school</w:t>
            </w:r>
          </w:p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High school or equivalent</w:t>
            </w:r>
          </w:p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ome college, no degree</w:t>
            </w:r>
          </w:p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ssociate degree</w:t>
            </w:r>
          </w:p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Bachelor's degree</w:t>
            </w:r>
          </w:p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Graduate degree (e.g. Master)</w:t>
            </w:r>
          </w:p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octoral or professional degree</w:t>
            </w:r>
          </w:p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Professional training</w:t>
            </w:r>
          </w:p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come</w:t>
            </w:r>
          </w:p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Less than $20,000</w:t>
            </w:r>
          </w:p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$20,000 to $34,999</w:t>
            </w:r>
          </w:p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$35,000 to $49,999</w:t>
            </w:r>
          </w:p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$50,000 to $74,999</w:t>
            </w:r>
          </w:p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$75,000 to $99,999</w:t>
            </w:r>
          </w:p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ver $100,00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arital status</w:t>
            </w:r>
          </w:p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ever married</w:t>
            </w:r>
          </w:p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Married</w:t>
            </w:r>
          </w:p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vorced/widowed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o you have children?</w:t>
            </w:r>
          </w:p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</w:t>
            </w:r>
          </w:p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 have good computer skills</w:t>
            </w:r>
          </w:p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agree</w:t>
            </w:r>
          </w:p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gree</w:t>
            </w:r>
          </w:p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t sure</w:t>
            </w:r>
          </w:p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sagree</w:t>
            </w:r>
          </w:p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disagre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 prefer to wait a while before trying the latest medical technologies</w:t>
            </w:r>
          </w:p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agree</w:t>
            </w:r>
          </w:p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gree</w:t>
            </w:r>
          </w:p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t sure</w:t>
            </w:r>
          </w:p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sagree</w:t>
            </w:r>
          </w:p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disagre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 believe in an afterlife</w:t>
            </w:r>
          </w:p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agree</w:t>
            </w:r>
          </w:p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gree</w:t>
            </w:r>
          </w:p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t sure</w:t>
            </w:r>
          </w:p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sagree</w:t>
            </w:r>
          </w:p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disagre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s someone close to you died recently?</w:t>
            </w:r>
          </w:p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</w:t>
            </w:r>
          </w:p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y attitude towards death is</w:t>
            </w:r>
          </w:p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eath (not the process of dying) </w:t>
              <w:tab/>
              <w:t xml:space="preserve">   frightens me</w:t>
            </w:r>
          </w:p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wish I could see what the </w:t>
              <w:tab/>
              <w:tab/>
              <w:t xml:space="preserve">   future will be like</w:t>
            </w:r>
          </w:p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f I could remain youthful for </w:t>
              <w:tab/>
              <w:tab/>
              <w:t xml:space="preserve">   another 100 years I </w:t>
              <w:tab/>
              <w:t xml:space="preserve">would</w:t>
            </w:r>
          </w:p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f I could live indefinitely, even </w:t>
              <w:tab/>
              <w:t xml:space="preserve">   "forever", I would</w:t>
            </w:r>
          </w:p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eath will always be inevitable </w:t>
              <w:tab/>
              <w:t xml:space="preserve">   and science will never be able </w:t>
              <w:tab/>
              <w:t xml:space="preserve">   to change that</w:t>
            </w:r>
          </w:p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eath is natural and should not </w:t>
              <w:tab/>
              <w:t xml:space="preserve">   be avoided</w:t>
            </w:r>
          </w:p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 of the above</w:t>
            </w:r>
          </w:p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ve you heard of the practice of cryopreservation before?</w:t>
            </w:r>
          </w:p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more than most people</w:t>
            </w:r>
          </w:p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about as much as most </w:t>
              <w:tab/>
              <w:tab/>
              <w:t xml:space="preserve">   people</w:t>
            </w:r>
          </w:p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</w:t>
            </w:r>
          </w:p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Unsur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ve you decided what you want to happen to your body when you die?</w:t>
            </w:r>
          </w:p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, and I don't plan to soon</w:t>
            </w:r>
          </w:p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, but I will soon</w:t>
            </w:r>
          </w:p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burial</w:t>
            </w:r>
          </w:p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cremation</w:t>
            </w:r>
          </w:p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cryopreservation</w:t>
            </w:r>
          </w:p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 are the most important considerations in your death care arrangements?</w:t>
            </w:r>
          </w:p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st</w:t>
            </w:r>
          </w:p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radition</w:t>
            </w:r>
          </w:p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nvenience</w:t>
            </w:r>
          </w:p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ustomer service</w:t>
            </w:r>
          </w:p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Family's wishes</w:t>
            </w:r>
          </w:p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Quality</w:t>
            </w:r>
          </w:p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ve you formally arranged for your death care / after-life wishes to be carried out?</w:t>
            </w:r>
          </w:p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</w:t>
            </w:r>
          </w:p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I've told my family</w:t>
            </w:r>
          </w:p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I've made a will</w:t>
            </w:r>
          </w:p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I've selected a funeral </w:t>
              <w:tab/>
              <w:tab/>
              <w:t xml:space="preserve">   home or cryopreservation </w:t>
              <w:tab/>
              <w:tab/>
              <w:t xml:space="preserve">   provider</w:t>
            </w:r>
          </w:p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I've prepaid for services </w:t>
              <w:tab/>
              <w:tab/>
              <w:t xml:space="preserve">   (e.g.  funeral home or </w:t>
              <w:tab/>
              <w:tab/>
              <w:t xml:space="preserve">   cryopreservation provider)</w:t>
            </w:r>
          </w:p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08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when “Have you decided what you want to happen to your body when you die?” isn’t “No, but I will soon” and isn’t “no, and I don’t plan to soon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 have you learned about cryopreservation?</w:t>
            </w:r>
          </w:p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V/Film (fiction)</w:t>
            </w:r>
          </w:p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V/Film (documentary, news)</w:t>
            </w:r>
          </w:p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Word of mouth</w:t>
            </w:r>
          </w:p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nternet articles</w:t>
            </w:r>
          </w:p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outube</w:t>
            </w:r>
          </w:p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provider </w:t>
              <w:tab/>
              <w:tab/>
              <w:t xml:space="preserve">   website</w:t>
            </w:r>
          </w:p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0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when “Have you heard of the practice of cryopreservation” isn’t “No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ve you ever actively sought out information about cryopreservation?</w:t>
            </w:r>
          </w:p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</w:t>
            </w:r>
          </w:p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</w:t>
            </w:r>
          </w:p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when “Have you heard of the practice of cryopreservation” isn’t “No”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re you signed up for cryopreservation?</w:t>
            </w:r>
          </w:p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long time ago</w:t>
            </w:r>
          </w:p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, recently</w:t>
            </w:r>
          </w:p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 - but currently signing up</w:t>
            </w:r>
          </w:p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 - but interested</w:t>
            </w:r>
          </w:p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 - never thought about it</w:t>
            </w:r>
          </w:p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 - not interested</w:t>
            </w:r>
          </w:p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 of the above</w:t>
            </w:r>
          </w:p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7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0A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when “Have you heard of the practice of cryopreservation” isn’t “No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f anything, what would convince you to sign up for cryopreservation?</w:t>
            </w:r>
          </w:p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  <w:t xml:space="preserve">Text answer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 many cryopreservation companies provide service in your country?</w:t>
            </w:r>
          </w:p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Numerical respons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y is 'vitrification' employed in most cases?</w:t>
            </w:r>
          </w:p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o increase oxygen uptake </w:t>
              <w:tab/>
            </w:r>
          </w:p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during cool down</w:t>
            </w:r>
          </w:p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o enlarge blood vessels</w:t>
            </w:r>
          </w:p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o cool down faster</w:t>
            </w:r>
          </w:p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o reduce ice formation</w:t>
            </w:r>
          </w:p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don't kn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 many people have been cryopreserved?</w:t>
            </w:r>
          </w:p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Numerical answer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ow much would you guess it costs (USD) to have your whole body cryopreserved?</w:t>
            </w:r>
          </w:p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Numerical answer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how many years do you think it will be possible to read most memories from a cryopreserved brain, in an ideal case?</w:t>
            </w:r>
          </w:p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Numerical answer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how many years do you think it will be possible to revive a cryopreserved body, in an ideal case?</w:t>
            </w:r>
          </w:p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  <w:t xml:space="preserve">Numerical answer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y have you not signed up yet / earlier?</w:t>
            </w:r>
          </w:p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oo expensive (monthly cost)</w:t>
            </w:r>
          </w:p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live in a country far away from </w:t>
              <w:tab/>
              <w:t xml:space="preserve">   all providers</w:t>
            </w:r>
          </w:p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oo complex / I don't know how</w:t>
            </w:r>
          </w:p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ocial stigmata</w:t>
            </w:r>
          </w:p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don't trust the provider(s)</w:t>
            </w:r>
          </w:p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akes too much time</w:t>
            </w:r>
          </w:p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an do it later</w:t>
            </w:r>
          </w:p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ever thought about it until now</w:t>
            </w:r>
          </w:p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0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if “Are you signed up for cryopreservation” is “No - but interested”, “No - but currently signing up”, “Yes, recently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re you a member of a cryopreservation group/community?</w:t>
            </w:r>
          </w:p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</w:t>
            </w:r>
          </w:p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re you a member of a longevity or life extension group/community?</w:t>
            </w:r>
          </w:p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es</w:t>
            </w:r>
          </w:p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oose statements you agree with</w:t>
            </w:r>
          </w:p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is exciting</w:t>
            </w:r>
          </w:p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here's a good chance </w:t>
              <w:tab/>
              <w:tab/>
              <w:t xml:space="preserve">   cryopreservation will work</w:t>
            </w:r>
          </w:p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can afford cryopreservation </w:t>
            </w:r>
          </w:p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overage</w:t>
            </w:r>
          </w:p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is immoral</w:t>
            </w:r>
          </w:p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ome cryopreservation </w:t>
            </w:r>
          </w:p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ompanies are trustworthy</w:t>
            </w:r>
          </w:p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will create </w:t>
            </w:r>
          </w:p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overpopulation</w:t>
            </w:r>
          </w:p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You can't trust most </w:t>
            </w:r>
          </w:p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ryopreservation companies</w:t>
            </w:r>
          </w:p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makes death </w:t>
            </w:r>
          </w:p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harder for my loved ones</w:t>
            </w:r>
          </w:p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is unlikely to </w:t>
            </w:r>
          </w:p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work</w:t>
            </w:r>
          </w:p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 of the above</w:t>
            </w:r>
          </w:p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ryopreservation should be illegal</w:t>
            </w:r>
          </w:p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  <w:t xml:space="preserve">Select one</w:t>
            </w:r>
          </w:p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agree</w:t>
            </w:r>
          </w:p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gree</w:t>
            </w:r>
          </w:p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t sure</w:t>
            </w:r>
          </w:p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sagree</w:t>
            </w:r>
          </w:p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disagre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 are the biggest problems with cryopreservation today?</w:t>
            </w:r>
          </w:p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damages the </w:t>
            </w:r>
          </w:p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body in a relevant manner / </w:t>
              <w:tab/>
              <w:t xml:space="preserve">   too much</w:t>
            </w:r>
          </w:p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he cryopreservation company </w:t>
            </w:r>
          </w:p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might go out of business and </w:t>
              <w:tab/>
              <w:t xml:space="preserve">   the bodies will thaw</w:t>
            </w:r>
          </w:p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 one in the future will want to </w:t>
            </w:r>
          </w:p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revive the bodies</w:t>
            </w:r>
          </w:p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Very few scientists and doctors </w:t>
            </w:r>
          </w:p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recommend the practice</w:t>
            </w:r>
          </w:p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t is too expensive</w:t>
            </w:r>
          </w:p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t carries a social stigma</w:t>
            </w:r>
          </w:p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 / Nothing relevan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st people feel that cryopreservation is…</w:t>
            </w:r>
          </w:p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ol and exciting, if quite </w:t>
            </w:r>
          </w:p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unusual</w:t>
            </w:r>
          </w:p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 scam/rip-off</w:t>
            </w:r>
          </w:p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Promising technology</w:t>
            </w:r>
          </w:p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elfish</w:t>
            </w:r>
          </w:p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hould be illegal</w:t>
            </w:r>
          </w:p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Good chance it works</w:t>
            </w:r>
          </w:p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Just not interesting</w:t>
            </w:r>
          </w:p>
          <w:p w:rsidR="00000000" w:rsidDel="00000000" w:rsidP="00000000" w:rsidRDefault="00000000" w:rsidRPr="00000000" w14:paraId="0000010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Weird</w:t>
            </w:r>
          </w:p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ystopian</w:t>
            </w:r>
          </w:p>
          <w:p w:rsidR="00000000" w:rsidDel="00000000" w:rsidP="00000000" w:rsidRDefault="00000000" w:rsidRPr="00000000" w14:paraId="0000010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 of the above</w:t>
            </w:r>
          </w:p>
        </w:tc>
      </w:tr>
      <w:tr>
        <w:trPr>
          <w:trHeight w:val="867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lect your biggest concerns about cryopreservation</w:t>
            </w:r>
          </w:p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don't want to be woken up in a </w:t>
            </w:r>
          </w:p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dystopian future</w:t>
            </w:r>
          </w:p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will not understand the society </w:t>
            </w:r>
          </w:p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I wake up in</w:t>
            </w:r>
          </w:p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My friends and family would not </w:t>
            </w:r>
          </w:p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be with me when I wake up</w:t>
            </w:r>
          </w:p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might be poor after I wake up</w:t>
            </w:r>
          </w:p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t will hurt or be traumatic</w:t>
            </w:r>
          </w:p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he chance that it will work is </w:t>
            </w:r>
          </w:p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low</w:t>
            </w:r>
          </w:p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don't have any relevant </w:t>
            </w:r>
          </w:p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oncerns</w:t>
            </w:r>
          </w:p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  <w:p w:rsidR="00000000" w:rsidDel="00000000" w:rsidP="00000000" w:rsidRDefault="00000000" w:rsidRPr="00000000" w14:paraId="00000116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7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1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when “Are you signed up for cryopreservation” isn’t “No - not interested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 would be significantly more likely to sign up for cryopreservation if</w:t>
            </w:r>
          </w:p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11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, I'm already very </w:t>
            </w:r>
          </w:p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interested</w:t>
            </w:r>
          </w:p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t costs the same as cremation</w:t>
            </w:r>
          </w:p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My loved ones sign up too</w:t>
            </w:r>
          </w:p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My physician recommended it</w:t>
            </w:r>
          </w:p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 major healthcare provider </w:t>
            </w:r>
          </w:p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offered cryonics</w:t>
            </w:r>
          </w:p>
          <w:p w:rsidR="00000000" w:rsidDel="00000000" w:rsidP="00000000" w:rsidRDefault="00000000" w:rsidRPr="00000000" w14:paraId="0000012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could specify under what </w:t>
            </w:r>
          </w:p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onditions to revive me or not</w:t>
            </w:r>
          </w:p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 could opt to donate my </w:t>
            </w:r>
          </w:p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memories instead of being </w:t>
            </w:r>
          </w:p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revived</w:t>
            </w:r>
          </w:p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, not interested at all</w:t>
            </w:r>
          </w:p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 do you think are the most significant risks to cryopreserved bodies being revived?</w:t>
            </w:r>
          </w:p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mpany goes out of business</w:t>
            </w:r>
          </w:p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Future generations forget about </w:t>
            </w:r>
          </w:p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you</w:t>
            </w:r>
          </w:p>
          <w:p w:rsidR="00000000" w:rsidDel="00000000" w:rsidP="00000000" w:rsidRDefault="00000000" w:rsidRPr="00000000" w14:paraId="0000012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ryopreservation is made illegal</w:t>
            </w:r>
          </w:p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Revival is too expensive</w:t>
            </w:r>
          </w:p>
          <w:p w:rsidR="00000000" w:rsidDel="00000000" w:rsidP="00000000" w:rsidRDefault="00000000" w:rsidRPr="00000000" w14:paraId="0000013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urrent cryopreservation is too </w:t>
            </w:r>
          </w:p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rude</w:t>
            </w:r>
          </w:p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Future society does not develop </w:t>
            </w:r>
          </w:p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technologically</w:t>
            </w:r>
          </w:p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It is impossible in principle</w:t>
            </w:r>
          </w:p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ne of the abov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t what monthly price (USD) is getting cryopreservation coverage a no-brainer?</w:t>
            </w:r>
          </w:p>
          <w:p w:rsidR="00000000" w:rsidDel="00000000" w:rsidP="00000000" w:rsidRDefault="00000000" w:rsidRPr="00000000" w14:paraId="00000137">
            <w:pPr>
              <w:rPr/>
            </w:pPr>
            <w:r w:rsidDel="00000000" w:rsidR="00000000" w:rsidRPr="00000000">
              <w:rPr>
                <w:rtl w:val="0"/>
              </w:rPr>
              <w:t xml:space="preserve">Numerical answer</w:t>
            </w:r>
          </w:p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9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1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when “Are you signed up for cryopreservation” isn’t “No - not interested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ich is most important to you when choosing a cryopreservation provider?</w:t>
            </w:r>
          </w:p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st</w:t>
            </w:r>
          </w:p>
          <w:p w:rsidR="00000000" w:rsidDel="00000000" w:rsidP="00000000" w:rsidRDefault="00000000" w:rsidRPr="00000000" w14:paraId="0000013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ase response capabilities</w:t>
            </w:r>
          </w:p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Research</w:t>
            </w:r>
          </w:p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Track record (age, # of patients)</w:t>
            </w:r>
          </w:p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Ease of signing up</w:t>
            </w:r>
          </w:p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ustomer service</w:t>
            </w:r>
          </w:p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Corporate governance</w:t>
            </w:r>
          </w:p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Financial stability</w:t>
            </w:r>
          </w:p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ldehyde-stabilized </w:t>
              <w:tab/>
              <w:tab/>
              <w:tab/>
              <w:t xml:space="preserve">   cryopreservation</w:t>
            </w:r>
          </w:p>
          <w:p w:rsidR="00000000" w:rsidDel="00000000" w:rsidP="00000000" w:rsidRDefault="00000000" w:rsidRPr="00000000" w14:paraId="0000014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(Not interested under any </w:t>
            </w:r>
          </w:p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ircumstances)</w:t>
            </w:r>
          </w:p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Other (specify)</w:t>
            </w:r>
          </w:p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A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1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if “Are you signed up for cryopreservation” isn’t “No - not interested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f / once possible, in what form would you like to be revived?</w:t>
            </w:r>
          </w:p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  <w:t xml:space="preserve">Select all that apply</w:t>
            </w:r>
          </w:p>
          <w:p w:rsidR="00000000" w:rsidDel="00000000" w:rsidP="00000000" w:rsidRDefault="00000000" w:rsidRPr="00000000" w14:paraId="0000014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Biological (flesh-based) body</w:t>
            </w:r>
          </w:p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Whatever is standard at the </w:t>
            </w:r>
          </w:p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time</w:t>
            </w:r>
          </w:p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epends on factors such as </w:t>
            </w:r>
          </w:p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quality of experience, </w:t>
            </w:r>
          </w:p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maintenance cost, </w:t>
            </w:r>
          </w:p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onvertibility between forms</w:t>
            </w:r>
          </w:p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Wake me up mid-process and </w:t>
            </w:r>
          </w:p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ask (provide information about </w:t>
            </w:r>
          </w:p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urrent norms)</w:t>
            </w:r>
          </w:p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gital avatar (corporeal)</w:t>
            </w:r>
          </w:p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gital upload (not necessarily </w:t>
            </w:r>
          </w:p>
          <w:p w:rsidR="00000000" w:rsidDel="00000000" w:rsidP="00000000" w:rsidRDefault="00000000" w:rsidRPr="00000000" w14:paraId="0000015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orporeal)</w:t>
            </w:r>
          </w:p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Whatever other persons </w:t>
            </w:r>
          </w:p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(revived or still living) who </w:t>
            </w:r>
          </w:p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know me recommend</w:t>
            </w:r>
          </w:p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Whatever becomes available </w:t>
            </w:r>
          </w:p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first</w:t>
            </w:r>
          </w:p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Whatever is less costly</w:t>
            </w:r>
          </w:p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(Not interested under any </w:t>
            </w:r>
          </w:p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   circumstances)</w:t>
            </w:r>
          </w:p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4">
            <w:pPr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Visibility Logic</w:t>
            </w:r>
          </w:p>
          <w:p w:rsidR="00000000" w:rsidDel="00000000" w:rsidP="00000000" w:rsidRDefault="00000000" w:rsidRPr="00000000" w14:paraId="000001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Visible only when “Are you signed up for cryopreservation” isn’t “No - not interested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 believe that cryopreservation is an exciting idea and intend on looking into it further / or I'm already sign up</w:t>
            </w:r>
          </w:p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rtl w:val="0"/>
              </w:rPr>
              <w:t xml:space="preserve">Multiple choice</w:t>
            </w:r>
          </w:p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agree</w:t>
            </w:r>
          </w:p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gree</w:t>
            </w:r>
          </w:p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t sure</w:t>
            </w:r>
          </w:p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sagree</w:t>
            </w:r>
          </w:p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disagre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 would be interested in talking to a cryopreservation company to discuss signing up</w:t>
            </w:r>
          </w:p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  <w:t xml:space="preserve">Multiple choice</w:t>
            </w:r>
          </w:p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agree</w:t>
            </w:r>
          </w:p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Agree</w:t>
            </w:r>
          </w:p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Not sure</w:t>
            </w:r>
          </w:p>
          <w:p w:rsidR="00000000" w:rsidDel="00000000" w:rsidP="00000000" w:rsidRDefault="00000000" w:rsidRPr="00000000" w14:paraId="00000172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Disagree</w:t>
            </w:r>
          </w:p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rtl w:val="0"/>
              </w:rPr>
              <w:tab/>
              <w:t xml:space="preserve">Strongly disagree</w:t>
            </w:r>
          </w:p>
        </w:tc>
      </w:tr>
    </w:tbl>
    <w:p w:rsidR="00000000" w:rsidDel="00000000" w:rsidP="00000000" w:rsidRDefault="00000000" w:rsidRPr="00000000" w14:paraId="0000017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720" w:top="72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